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BDE" w:rsidRPr="00C17FEB" w:rsidRDefault="00C17FEB" w:rsidP="00E5103B">
      <w:pPr>
        <w:spacing w:after="0" w:line="240" w:lineRule="auto"/>
        <w:rPr>
          <w:rFonts w:ascii="Arial" w:hAnsi="Arial" w:cs="Arial"/>
          <w:b/>
          <w:bCs/>
        </w:rPr>
      </w:pPr>
      <w:r w:rsidRPr="00C17FEB">
        <w:rPr>
          <w:rFonts w:ascii="Arial" w:hAnsi="Arial" w:cs="Arial"/>
          <w:b/>
          <w:bCs/>
        </w:rPr>
        <w:t>Supplementa</w:t>
      </w:r>
      <w:r w:rsidR="00505613">
        <w:rPr>
          <w:rFonts w:ascii="Arial" w:hAnsi="Arial" w:cs="Arial"/>
          <w:b/>
          <w:bCs/>
        </w:rPr>
        <w:t>r</w:t>
      </w:r>
      <w:r w:rsidRPr="00C17FEB">
        <w:rPr>
          <w:rFonts w:ascii="Arial" w:hAnsi="Arial" w:cs="Arial"/>
          <w:b/>
          <w:bCs/>
        </w:rPr>
        <w:t>y data</w:t>
      </w:r>
      <w:r w:rsidR="00E5103B" w:rsidRPr="00C17FEB">
        <w:rPr>
          <w:rFonts w:ascii="Arial" w:hAnsi="Arial" w:cs="Arial"/>
          <w:b/>
          <w:bCs/>
        </w:rPr>
        <w:t>:</w:t>
      </w:r>
      <w:r w:rsidR="00252BDE" w:rsidRPr="00C17FEB">
        <w:rPr>
          <w:rFonts w:ascii="Arial" w:hAnsi="Arial" w:cs="Arial"/>
          <w:b/>
          <w:bCs/>
        </w:rPr>
        <w:t xml:space="preserve"> Preechasuth et al.</w:t>
      </w:r>
    </w:p>
    <w:p w:rsidR="0054695A" w:rsidRPr="00C17FEB" w:rsidRDefault="0054695A" w:rsidP="00E5103B">
      <w:pPr>
        <w:spacing w:after="0" w:line="240" w:lineRule="auto"/>
        <w:rPr>
          <w:rFonts w:ascii="Arial" w:hAnsi="Arial" w:cs="Arial"/>
          <w:b/>
          <w:bCs/>
        </w:rPr>
      </w:pPr>
    </w:p>
    <w:p w:rsidR="00252BDE" w:rsidRPr="00C17FEB" w:rsidRDefault="00252BDE" w:rsidP="003B2E16">
      <w:pPr>
        <w:spacing w:after="0" w:line="240" w:lineRule="auto"/>
        <w:rPr>
          <w:rFonts w:ascii="Arial" w:hAnsi="Arial" w:cs="Arial"/>
          <w:b/>
        </w:rPr>
      </w:pPr>
      <w:proofErr w:type="gramStart"/>
      <w:r w:rsidRPr="00C17FEB">
        <w:rPr>
          <w:rFonts w:ascii="Arial" w:hAnsi="Arial" w:cs="Arial"/>
          <w:b/>
          <w:bCs/>
        </w:rPr>
        <w:t xml:space="preserve">Table </w:t>
      </w:r>
      <w:r w:rsidR="003B2E16" w:rsidRPr="00C17FEB">
        <w:rPr>
          <w:rFonts w:ascii="Arial" w:hAnsi="Arial" w:cs="Arial"/>
          <w:b/>
          <w:bCs/>
        </w:rPr>
        <w:t>S1</w:t>
      </w:r>
      <w:r w:rsidRPr="00C17FEB">
        <w:rPr>
          <w:rFonts w:ascii="Arial" w:hAnsi="Arial" w:cs="Arial"/>
          <w:b/>
        </w:rPr>
        <w:t xml:space="preserve">: </w:t>
      </w:r>
      <w:proofErr w:type="spellStart"/>
      <w:r w:rsidRPr="00C17FEB">
        <w:rPr>
          <w:rFonts w:ascii="Arial" w:hAnsi="Arial" w:cs="Arial"/>
          <w:b/>
        </w:rPr>
        <w:t>Oligonucleotide</w:t>
      </w:r>
      <w:proofErr w:type="spellEnd"/>
      <w:r w:rsidRPr="00C17FEB">
        <w:rPr>
          <w:rFonts w:ascii="Arial" w:hAnsi="Arial" w:cs="Arial"/>
          <w:b/>
        </w:rPr>
        <w:t xml:space="preserve"> primers used in this study</w:t>
      </w:r>
      <w:r w:rsidR="00282506" w:rsidRPr="00C17FEB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8505"/>
      </w:tblGrid>
      <w:tr w:rsidR="00252BDE" w:rsidRPr="00C17FEB" w:rsidTr="009E3473">
        <w:trPr>
          <w:trHeight w:val="226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17FEB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8505" w:type="dxa"/>
            <w:tcBorders>
              <w:left w:val="nil"/>
              <w:bottom w:val="single" w:sz="4" w:space="0" w:color="auto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17FEB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</w:tr>
      <w:tr w:rsidR="00252BDE" w:rsidRPr="00C17FEB" w:rsidTr="009E3473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07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Style w:val="HTMLTypewriter"/>
                <w:rFonts w:ascii="Arial" w:eastAsiaTheme="minorHAnsi" w:hAnsi="Arial" w:cs="Arial"/>
              </w:rPr>
              <w:t>TCTTTGTACGACCATCACTGAC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0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AGGTTAAACAAGGATTTCATTTTTATTCCCAACTACTTTCACTTTCACTTTCACTTTCAAGGTCAGGAGTGGTTTTTATATATACAACAACTAAACAAAATTTCCCAGTCACGACGT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0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CTCTAATCTCATTTCTTCTAAACTATAACAACAAAATACAATTTCTCAATATACAAATATAAATATAAATATAATTATATATATCTAAAAATATCATTTGTGGAATTGTGAGCGGAT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ACTTGGACACGAAAACGA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  <w:lang w:bidi="th-TH"/>
              </w:rPr>
              <w:t>TGACACCATGAGCATTGGTA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  <w:lang w:bidi="th-TH"/>
              </w:rPr>
              <w:t>ATAGAGTCAGTTGCCAAGCG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TCTGATGTCGTTGTGTCGTG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CCACTCCTGACCTTGAAAGTG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Style w:val="HTMLTypewriter"/>
                <w:rFonts w:ascii="Arial" w:eastAsiaTheme="minorHAnsi" w:hAnsi="Arial" w:cs="Arial"/>
              </w:rPr>
              <w:t>CGTGTGTGCAGACCAATTTGT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eastAsia="Times New Roman" w:hAnsi="Arial" w:cs="Arial"/>
                <w:sz w:val="20"/>
                <w:szCs w:val="20"/>
              </w:rPr>
              <w:t>GATTTGGCCAACTTGAAGAG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GTGTTTATTTTTAGAAATCACTATATCCAACCTAGACTAAAGTTCAGTTCCCACTCATCTTTTTCACCTTTCATTATACCACTTTCATCCCTTTCGACTTTCCCAGTCACGACGT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ATACTGTATACCCCCTCCCAGATAAAACCAAATTGAAAAAAAAGAAACATTTTAATATAAATCTATATGTACAGAAAGGTCTCAAATATACACTGTTCTGTGTGGAATTGTGAGCGGAT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1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  <w:lang w:bidi="th-TH"/>
              </w:rPr>
              <w:t>TCGGTTTGAAGGGCAATGT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  <w:lang w:bidi="th-TH"/>
              </w:rPr>
              <w:t>CTCTTTGTTCAATTGCCGTTG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2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17FEB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TCCGTGTGATCTGCCTAAAT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2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eastAsia="Times New Roman" w:hAnsi="Arial" w:cs="Arial"/>
                <w:sz w:val="20"/>
                <w:szCs w:val="20"/>
                <w:lang w:bidi="th-TH"/>
              </w:rPr>
            </w:pPr>
            <w:r w:rsidRPr="00C17FEB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GGGAAATGAAGGGGGATATAA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S222A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CATTTGGAGAAGAACGAGCATTTGAAGAACCTCCTC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S222A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GGAGGTTCTTCAAATGCTCGTTCTTCTCCAAATGG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S222E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CCCATTTGGAGAAGAACGAGAATTTGAAGAACCTCCTCCAC</w:t>
            </w:r>
          </w:p>
        </w:tc>
      </w:tr>
      <w:tr w:rsidR="00252BDE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KPS222E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252BDE" w:rsidRPr="00C17FEB" w:rsidRDefault="00252BDE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TGGAGGAGGTTCTTCAAATTCTCGTTCTTCTCCAAATGGGC</w:t>
            </w:r>
          </w:p>
        </w:tc>
      </w:tr>
      <w:tr w:rsidR="00E463B5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463B5" w:rsidRPr="00C17FEB" w:rsidRDefault="00E463B5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E463B5" w:rsidRPr="00C17FEB" w:rsidRDefault="00E463B5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CAGTGGCATTTATGGCATTATTTAGATTTATTGGTTGTATTTATTATTTGATCACTAGATTGGGTAGAGAAATTAAGGCAAGTGAACATGCCACTAAAGGTGGTGGTTCTAAAGGTGAAGAATTATT</w:t>
            </w:r>
          </w:p>
        </w:tc>
      </w:tr>
      <w:tr w:rsidR="00E463B5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463B5" w:rsidRPr="00C17FEB" w:rsidRDefault="00E463B5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E463B5" w:rsidRPr="00C17FEB" w:rsidRDefault="00E463B5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TTATACTACAGGACTCTAATCTCATTTCTTCTAAACTATAACAACAAAATACAATTTCTCAATATACAAATATAAATATAAATATAATTATATATATCTATCTAGAAGGACCACCTTTGATT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2122D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2122D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AGCATTTTTATTCTTGATATTCAAGAGTTTCCGTCCACTTAAATGGAAATTGAGAGCTAAACGAGAAAACAAACGTAATAGAAATCAAAATAGAAATGTCGGTGGTGGTTCTAAAGGTGAAGAATTATT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2122D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2122DE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TATATTTCTAATACTGTATACCCCCTCCCAGATAAAACCAAATTGAAAAAAAAGAAACATTTTAATATAAATCTATATGTACAGAAAGGTCTCAAATATATCTAGAAGGACCACCTTTGATT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1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GATAAGGCTTTGGGTTTT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16R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ATACCATGGGTAATACCA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2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AGTGTTTATTTTTAGAAATCACTATATCCAACCTAGACTAAAGTTCAGTTCCCACTCATCTTTTTCACCTTTCATTATACCACTTTCATCCCTTTCGACGCTCGGATCCACTAGTAAC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2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ATACTGTATACCCCCTCCCAGATAAAACCAAATTGAAAAAAAAGAAACATTTTAATATAAATCTATATGTACAGAAAGGTCTCAAATATACACTGTTCTGCCAGTGTGATGGATATCTGC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2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TCGGTTTGAAGGGCAAT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2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CATTTGGCTCTTCACTACC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MDL1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GTTTTATGTTGGGTCTGTTG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HS2I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ATTACGCGGCCGCCTTTTTCCCTATCAGTAGTGC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HS2IIb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GGCTAGTCTAGATCAAAAGAATAGTATGGGCAATAC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HS2IIIa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GTGTCGTCGACAATGATATTTTTAGATATAT</w:t>
            </w:r>
          </w:p>
        </w:tc>
      </w:tr>
      <w:tr w:rsidR="003B2E16" w:rsidRPr="00C17FEB" w:rsidTr="009E3473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CHS2IIIb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E16" w:rsidRPr="00C17FEB" w:rsidRDefault="003B2E16" w:rsidP="003B2E1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17FEB">
              <w:rPr>
                <w:rFonts w:ascii="Arial" w:hAnsi="Arial" w:cs="Arial"/>
                <w:sz w:val="20"/>
                <w:szCs w:val="20"/>
              </w:rPr>
              <w:t>AGTCACTGGGCCCTCAAAAGAATAGTATGGGCA</w:t>
            </w:r>
          </w:p>
        </w:tc>
      </w:tr>
    </w:tbl>
    <w:p w:rsidR="00E5103B" w:rsidRPr="00C17FEB" w:rsidRDefault="00E5103B" w:rsidP="003B2E16">
      <w:pPr>
        <w:rPr>
          <w:rFonts w:ascii="Arial" w:hAnsi="Arial" w:cs="Arial"/>
          <w:b/>
          <w:bCs/>
          <w:sz w:val="24"/>
          <w:szCs w:val="24"/>
        </w:rPr>
      </w:pPr>
    </w:p>
    <w:sectPr w:rsidR="00E5103B" w:rsidRPr="00C17FEB" w:rsidSect="009E3473">
      <w:pgSz w:w="12240" w:h="15840" w:code="1"/>
      <w:pgMar w:top="1077" w:right="1077" w:bottom="1077" w:left="107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9E0C35"/>
    <w:rsid w:val="00083921"/>
    <w:rsid w:val="0009026F"/>
    <w:rsid w:val="000C0B8B"/>
    <w:rsid w:val="00124B58"/>
    <w:rsid w:val="0014497C"/>
    <w:rsid w:val="00181799"/>
    <w:rsid w:val="001A1C18"/>
    <w:rsid w:val="001D3B1E"/>
    <w:rsid w:val="00241D30"/>
    <w:rsid w:val="00252BDE"/>
    <w:rsid w:val="00282506"/>
    <w:rsid w:val="002F1568"/>
    <w:rsid w:val="002F68DD"/>
    <w:rsid w:val="003362A7"/>
    <w:rsid w:val="00347E3D"/>
    <w:rsid w:val="003B1EBF"/>
    <w:rsid w:val="003B2E16"/>
    <w:rsid w:val="003F7A66"/>
    <w:rsid w:val="00401A92"/>
    <w:rsid w:val="00483E09"/>
    <w:rsid w:val="004D76F0"/>
    <w:rsid w:val="004F52B0"/>
    <w:rsid w:val="00505613"/>
    <w:rsid w:val="00510FC0"/>
    <w:rsid w:val="00523269"/>
    <w:rsid w:val="00541654"/>
    <w:rsid w:val="00541F4F"/>
    <w:rsid w:val="0054695A"/>
    <w:rsid w:val="0061529E"/>
    <w:rsid w:val="00644706"/>
    <w:rsid w:val="00644F25"/>
    <w:rsid w:val="006F1125"/>
    <w:rsid w:val="006F5234"/>
    <w:rsid w:val="00777DE4"/>
    <w:rsid w:val="007D7D01"/>
    <w:rsid w:val="007F41FD"/>
    <w:rsid w:val="00970B6A"/>
    <w:rsid w:val="009972B1"/>
    <w:rsid w:val="009B46F8"/>
    <w:rsid w:val="009E0C35"/>
    <w:rsid w:val="009E3473"/>
    <w:rsid w:val="00A72C65"/>
    <w:rsid w:val="00A74E80"/>
    <w:rsid w:val="00AC3C0F"/>
    <w:rsid w:val="00BB079F"/>
    <w:rsid w:val="00BE2C50"/>
    <w:rsid w:val="00BF14F6"/>
    <w:rsid w:val="00C17FEB"/>
    <w:rsid w:val="00C4380A"/>
    <w:rsid w:val="00C6795F"/>
    <w:rsid w:val="00C96791"/>
    <w:rsid w:val="00CA232F"/>
    <w:rsid w:val="00CD21A1"/>
    <w:rsid w:val="00D37F37"/>
    <w:rsid w:val="00D775A0"/>
    <w:rsid w:val="00DE3D2D"/>
    <w:rsid w:val="00E463B5"/>
    <w:rsid w:val="00E5103B"/>
    <w:rsid w:val="00E539F4"/>
    <w:rsid w:val="00E60ECC"/>
    <w:rsid w:val="00E9714C"/>
    <w:rsid w:val="00F02522"/>
    <w:rsid w:val="00FB4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35"/>
    <w:rPr>
      <w:rFonts w:eastAsiaTheme="minorHAnsi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CA232F"/>
    <w:pPr>
      <w:spacing w:before="240" w:after="0" w:line="360" w:lineRule="auto"/>
      <w:jc w:val="both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underfig">
    <w:name w:val="under fig"/>
    <w:basedOn w:val="Caption"/>
    <w:link w:val="underfigChar"/>
    <w:qFormat/>
    <w:rsid w:val="001D3B1E"/>
    <w:pPr>
      <w:spacing w:before="0"/>
    </w:pPr>
    <w:rPr>
      <w:rFonts w:asciiTheme="minorHAnsi" w:hAnsiTheme="minorHAnsi"/>
      <w:b w:val="0"/>
      <w:bCs w:val="0"/>
      <w:szCs w:val="28"/>
    </w:rPr>
  </w:style>
  <w:style w:type="character" w:customStyle="1" w:styleId="underfigChar">
    <w:name w:val="under fig Char"/>
    <w:basedOn w:val="DefaultParagraphFont"/>
    <w:link w:val="underfig"/>
    <w:rsid w:val="001D3B1E"/>
    <w:rPr>
      <w:rFonts w:eastAsia="Times New Roman" w:cs="Times New Roman"/>
      <w:lang w:val="en-GB" w:eastAsia="en-GB" w:bidi="ar-SA"/>
    </w:rPr>
  </w:style>
  <w:style w:type="paragraph" w:styleId="NoSpacing">
    <w:name w:val="No Spacing"/>
    <w:uiPriority w:val="1"/>
    <w:qFormat/>
    <w:rsid w:val="001D3B1E"/>
    <w:pPr>
      <w:spacing w:before="120" w:after="0" w:line="360" w:lineRule="auto"/>
      <w:jc w:val="both"/>
    </w:pPr>
    <w:rPr>
      <w:rFonts w:ascii="Times New Roman" w:hAnsi="Times New Roman" w:cs="Times New Roman"/>
      <w:sz w:val="20"/>
      <w:szCs w:val="24"/>
      <w:lang w:eastAsia="en-GB" w:bidi="ar-SA"/>
    </w:rPr>
  </w:style>
  <w:style w:type="table" w:customStyle="1" w:styleId="LightShading1">
    <w:name w:val="Light Shading1"/>
    <w:basedOn w:val="TableNormal"/>
    <w:uiPriority w:val="60"/>
    <w:rsid w:val="009E0C35"/>
    <w:pPr>
      <w:spacing w:after="0" w:line="240" w:lineRule="auto"/>
    </w:pPr>
    <w:rPr>
      <w:rFonts w:eastAsiaTheme="minorHAnsi"/>
      <w:color w:val="000000" w:themeColor="text1" w:themeShade="BF"/>
      <w:szCs w:val="22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C35"/>
    <w:rPr>
      <w:rFonts w:eastAsiaTheme="minorHAnsi"/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9E0C35"/>
    <w:pPr>
      <w:spacing w:after="0" w:line="240" w:lineRule="auto"/>
    </w:pPr>
    <w:rPr>
      <w:rFonts w:eastAsiaTheme="minorHAnsi"/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C35"/>
    <w:rPr>
      <w:rFonts w:ascii="Tahoma" w:eastAsiaTheme="minorHAnsi" w:hAnsi="Tahoma" w:cs="Tahoma"/>
      <w:sz w:val="16"/>
      <w:szCs w:val="16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9E0C35"/>
  </w:style>
  <w:style w:type="character" w:styleId="HTMLTypewriter">
    <w:name w:val="HTML Typewriter"/>
    <w:basedOn w:val="DefaultParagraphFont"/>
    <w:uiPriority w:val="99"/>
    <w:semiHidden/>
    <w:unhideWhenUsed/>
    <w:rsid w:val="00252BD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356</Words>
  <Characters>1913</Characters>
  <Application>Microsoft Office Word</Application>
  <DocSecurity>0</DocSecurity>
  <Lines>4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ya</dc:creator>
  <cp:lastModifiedBy>mbi267</cp:lastModifiedBy>
  <cp:revision>18</cp:revision>
  <cp:lastPrinted>2014-12-04T08:54:00Z</cp:lastPrinted>
  <dcterms:created xsi:type="dcterms:W3CDTF">2013-11-18T13:33:00Z</dcterms:created>
  <dcterms:modified xsi:type="dcterms:W3CDTF">2015-02-11T18:10:00Z</dcterms:modified>
</cp:coreProperties>
</file>